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28320" w14:textId="3D2BBDDD" w:rsidR="00F04C1D" w:rsidRPr="00F04C1D" w:rsidRDefault="00F04C1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45F2172" w14:textId="2E8B8ED0" w:rsidR="00F16C67" w:rsidRDefault="00044D52">
      <w:r w:rsidRPr="00044D52">
        <w:rPr>
          <w:noProof/>
        </w:rPr>
        <w:drawing>
          <wp:inline distT="0" distB="0" distL="0" distR="0" wp14:anchorId="7092C98F" wp14:editId="4A4B672A">
            <wp:extent cx="5943600" cy="2792095"/>
            <wp:effectExtent l="0" t="0" r="0" b="8255"/>
            <wp:docPr id="1432659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96F5A" w14:textId="1EE8C32B" w:rsidR="00BA225C" w:rsidRPr="009912A3" w:rsidRDefault="00BA225C" w:rsidP="00BA22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1319441" w14:textId="7F2F423C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consumption 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 in contrast to </w:t>
      </w:r>
      <w:r>
        <w:rPr>
          <w:rFonts w:ascii="Times New Roman" w:hAnsi="Times New Roman" w:cs="Times New Roman"/>
          <w:sz w:val="24"/>
          <w:szCs w:val="24"/>
        </w:rPr>
        <w:t xml:space="preserve">a minimal </w:t>
      </w:r>
      <w:r w:rsidRPr="000C0CA0">
        <w:rPr>
          <w:rFonts w:ascii="Times New Roman" w:hAnsi="Times New Roman" w:cs="Times New Roman"/>
          <w:sz w:val="24"/>
          <w:szCs w:val="24"/>
        </w:rPr>
        <w:t xml:space="preserve">intervention control.  The plot shows symmetr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DF1986">
        <w:rPr>
          <w:rFonts w:ascii="Times New Roman" w:hAnsi="Times New Roman" w:cs="Times New Roman"/>
          <w:sz w:val="24"/>
          <w:szCs w:val="24"/>
        </w:rPr>
        <w:t xml:space="preserve">non-significant </w:t>
      </w:r>
      <w:r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4A767D54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E42BB9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A4417F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5DEE4F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50F49B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55CF77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867A01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316EBA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FBA579" w14:textId="7D80C851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562">
        <w:rPr>
          <w:noProof/>
        </w:rPr>
        <w:lastRenderedPageBreak/>
        <w:drawing>
          <wp:inline distT="0" distB="0" distL="0" distR="0" wp14:anchorId="5091CF86" wp14:editId="48E16388">
            <wp:extent cx="5943600" cy="2792095"/>
            <wp:effectExtent l="0" t="0" r="0" b="8255"/>
            <wp:docPr id="148764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A95AD" w14:textId="61D96126" w:rsidR="007248E3" w:rsidRPr="009912A3" w:rsidRDefault="007248E3" w:rsidP="007248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39CB855" w14:textId="34EBDA3B" w:rsidR="007248E3" w:rsidRDefault="007248E3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 w:rsidR="00AF3401">
        <w:rPr>
          <w:rFonts w:ascii="Times New Roman" w:hAnsi="Times New Roman" w:cs="Times New Roman"/>
          <w:sz w:val="24"/>
          <w:szCs w:val="24"/>
        </w:rPr>
        <w:t>psycho</w:t>
      </w:r>
      <w:r w:rsidR="00DF1986">
        <w:rPr>
          <w:rFonts w:ascii="Times New Roman" w:hAnsi="Times New Roman" w:cs="Times New Roman"/>
          <w:sz w:val="24"/>
          <w:szCs w:val="24"/>
        </w:rPr>
        <w:t xml:space="preserve">social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 in contrast to </w:t>
      </w:r>
      <w:r>
        <w:rPr>
          <w:rFonts w:ascii="Times New Roman" w:hAnsi="Times New Roman" w:cs="Times New Roman"/>
          <w:sz w:val="24"/>
          <w:szCs w:val="24"/>
        </w:rPr>
        <w:t xml:space="preserve">a minimal </w:t>
      </w:r>
      <w:r w:rsidRPr="000C0CA0">
        <w:rPr>
          <w:rFonts w:ascii="Times New Roman" w:hAnsi="Times New Roman" w:cs="Times New Roman"/>
          <w:sz w:val="24"/>
          <w:szCs w:val="24"/>
        </w:rPr>
        <w:t xml:space="preserve">intervention control.  The plot shows symmetr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DE4DD4">
        <w:rPr>
          <w:rFonts w:ascii="Times New Roman" w:hAnsi="Times New Roman" w:cs="Times New Roman"/>
          <w:sz w:val="24"/>
          <w:szCs w:val="24"/>
        </w:rPr>
        <w:t>non-</w:t>
      </w:r>
      <w:r>
        <w:rPr>
          <w:rFonts w:ascii="Times New Roman" w:hAnsi="Times New Roman" w:cs="Times New Roman"/>
          <w:sz w:val="24"/>
          <w:szCs w:val="24"/>
        </w:rPr>
        <w:t xml:space="preserve">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 w:rsidR="00DE4DD4">
        <w:rPr>
          <w:rFonts w:ascii="Times New Roman" w:hAnsi="Times New Roman" w:cs="Times New Roman"/>
          <w:sz w:val="24"/>
          <w:szCs w:val="24"/>
        </w:rPr>
        <w:t>28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0294ADB7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B9C1D7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9C26DB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802FFD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6BC65E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DE42A9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021467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8E1D34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38AE21" w14:textId="2631C3F1" w:rsidR="009F7546" w:rsidRDefault="009F7546" w:rsidP="009F75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B36D0B" w14:textId="34C0A0AE" w:rsidR="00C92B7E" w:rsidRPr="009F7546" w:rsidRDefault="0018559F" w:rsidP="009F75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115A">
        <w:rPr>
          <w:noProof/>
        </w:rPr>
        <w:drawing>
          <wp:inline distT="0" distB="0" distL="0" distR="0" wp14:anchorId="5CE0F3DF" wp14:editId="30ECC19F">
            <wp:extent cx="5943600" cy="2792095"/>
            <wp:effectExtent l="0" t="0" r="0" b="8255"/>
            <wp:docPr id="21588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3A67A" w14:textId="647D0931" w:rsidR="00B04B3C" w:rsidRPr="009912A3" w:rsidRDefault="00B04B3C" w:rsidP="00B04B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3701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33967D46" w14:textId="58FA8A17" w:rsidR="00B04B3C" w:rsidRDefault="00B04B3C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 w:rsidR="00A84CF7">
        <w:rPr>
          <w:rFonts w:ascii="Times New Roman" w:hAnsi="Times New Roman" w:cs="Times New Roman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 in contrast to </w:t>
      </w:r>
      <w:r w:rsidR="00A84CF7">
        <w:rPr>
          <w:rFonts w:ascii="Times New Roman" w:hAnsi="Times New Roman" w:cs="Times New Roman"/>
          <w:sz w:val="24"/>
          <w:szCs w:val="24"/>
        </w:rPr>
        <w:t xml:space="preserve">another </w:t>
      </w:r>
      <w:r w:rsidRPr="000C0CA0">
        <w:rPr>
          <w:rFonts w:ascii="Times New Roman" w:hAnsi="Times New Roman" w:cs="Times New Roman"/>
          <w:sz w:val="24"/>
          <w:szCs w:val="24"/>
        </w:rPr>
        <w:t>intervention.  The plot shows symmetry</w:t>
      </w:r>
      <w:r w:rsidR="00222352">
        <w:rPr>
          <w:rFonts w:ascii="Times New Roman" w:hAnsi="Times New Roman" w:cs="Times New Roman"/>
          <w:sz w:val="24"/>
          <w:szCs w:val="24"/>
        </w:rPr>
        <w:t xml:space="preserve"> with one high-negative effect, low precision study (</w:t>
      </w:r>
      <w:r w:rsidR="002761FC">
        <w:rPr>
          <w:rFonts w:ascii="Times New Roman" w:hAnsi="Times New Roman" w:cs="Times New Roman"/>
          <w:sz w:val="24"/>
          <w:szCs w:val="24"/>
        </w:rPr>
        <w:t>O’Donnell et al., 2019)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non-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 w:rsidR="00C03D8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 w:rsidR="00C03D80">
        <w:rPr>
          <w:rFonts w:ascii="Times New Roman" w:hAnsi="Times New Roman" w:cs="Times New Roman"/>
          <w:sz w:val="24"/>
          <w:szCs w:val="24"/>
        </w:rPr>
        <w:t>0</w:t>
      </w:r>
      <w:r w:rsidR="000C5A21">
        <w:rPr>
          <w:rFonts w:ascii="Times New Roman" w:hAnsi="Times New Roman" w:cs="Times New Roman"/>
          <w:sz w:val="24"/>
          <w:szCs w:val="24"/>
        </w:rPr>
        <w:t>6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265B451B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A25559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DD323F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02ACBA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1D6C40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2A5E35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27AEDA" w14:textId="77777777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1D5E88" w14:textId="0BC03185" w:rsidR="00900173" w:rsidRDefault="00900173" w:rsidP="00B04B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BA8">
        <w:rPr>
          <w:noProof/>
        </w:rPr>
        <w:drawing>
          <wp:inline distT="0" distB="0" distL="0" distR="0" wp14:anchorId="673871F0" wp14:editId="7740A4CB">
            <wp:extent cx="5943600" cy="2792095"/>
            <wp:effectExtent l="0" t="0" r="0" b="8255"/>
            <wp:docPr id="773997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B75F" w14:textId="61E7D154" w:rsidR="008004DE" w:rsidRPr="009912A3" w:rsidRDefault="008004DE" w:rsidP="008004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7F089060" w14:textId="4D0DC125" w:rsidR="008004DE" w:rsidRDefault="008004DE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>
        <w:rPr>
          <w:rFonts w:ascii="Times New Roman" w:hAnsi="Times New Roman" w:cs="Times New Roman"/>
          <w:sz w:val="24"/>
          <w:szCs w:val="24"/>
        </w:rPr>
        <w:t xml:space="preserve">psychosocial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 in contrast to </w:t>
      </w:r>
      <w:r>
        <w:rPr>
          <w:rFonts w:ascii="Times New Roman" w:hAnsi="Times New Roman" w:cs="Times New Roman"/>
          <w:sz w:val="24"/>
          <w:szCs w:val="24"/>
        </w:rPr>
        <w:t xml:space="preserve">another </w:t>
      </w:r>
      <w:r w:rsidRPr="000C0CA0">
        <w:rPr>
          <w:rFonts w:ascii="Times New Roman" w:hAnsi="Times New Roman" w:cs="Times New Roman"/>
          <w:sz w:val="24"/>
          <w:szCs w:val="24"/>
        </w:rPr>
        <w:t>intervention.  The plot shows symmetry</w:t>
      </w:r>
      <w:r>
        <w:rPr>
          <w:rFonts w:ascii="Times New Roman" w:hAnsi="Times New Roman" w:cs="Times New Roman"/>
          <w:sz w:val="24"/>
          <w:szCs w:val="24"/>
        </w:rPr>
        <w:t xml:space="preserve"> with one high-</w:t>
      </w:r>
      <w:r w:rsidR="0004642E"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effect, low precision study (O’Donnell et al., 2019)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non-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</w:t>
      </w:r>
      <w:r w:rsidR="00532755">
        <w:rPr>
          <w:rFonts w:ascii="Times New Roman" w:hAnsi="Times New Roman" w:cs="Times New Roman"/>
          <w:sz w:val="24"/>
          <w:szCs w:val="24"/>
        </w:rPr>
        <w:t>2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33B0D814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A252C3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8EDC26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062510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8F586F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AAFCD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6601A" w14:textId="77777777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634629" w14:textId="57873CB4" w:rsidR="00FD0D30" w:rsidRDefault="00FD0D30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E63">
        <w:rPr>
          <w:noProof/>
        </w:rPr>
        <w:drawing>
          <wp:inline distT="0" distB="0" distL="0" distR="0" wp14:anchorId="7A30ACDD" wp14:editId="35502806">
            <wp:extent cx="5943600" cy="2792095"/>
            <wp:effectExtent l="0" t="0" r="0" b="8255"/>
            <wp:docPr id="1985310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87534" w14:textId="304A9B13" w:rsidR="00861B73" w:rsidRPr="009912A3" w:rsidRDefault="00861B73" w:rsidP="00861B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3C651E3D" w14:textId="54F65455" w:rsidR="00861B73" w:rsidRDefault="00861B73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>
        <w:rPr>
          <w:rFonts w:ascii="Times New Roman" w:hAnsi="Times New Roman" w:cs="Times New Roman"/>
          <w:sz w:val="24"/>
          <w:szCs w:val="24"/>
        </w:rPr>
        <w:t xml:space="preserve">consumption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</w:t>
      </w:r>
      <w:r w:rsidR="006E1772">
        <w:rPr>
          <w:rFonts w:ascii="Times New Roman" w:hAnsi="Times New Roman" w:cs="Times New Roman"/>
          <w:sz w:val="24"/>
          <w:szCs w:val="24"/>
        </w:rPr>
        <w:t xml:space="preserve"> when added to usual care and contrasted </w:t>
      </w:r>
      <w:r w:rsidR="00897D7C">
        <w:rPr>
          <w:rFonts w:ascii="Times New Roman" w:hAnsi="Times New Roman" w:cs="Times New Roman"/>
          <w:sz w:val="24"/>
          <w:szCs w:val="24"/>
        </w:rPr>
        <w:t>with usual care alone</w:t>
      </w:r>
      <w:r w:rsidRPr="000C0CA0">
        <w:rPr>
          <w:rFonts w:ascii="Times New Roman" w:hAnsi="Times New Roman" w:cs="Times New Roman"/>
          <w:sz w:val="24"/>
          <w:szCs w:val="24"/>
        </w:rPr>
        <w:t xml:space="preserve">.  The plot shows symmetr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non-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</w:t>
      </w:r>
      <w:r w:rsidR="00F52E23">
        <w:rPr>
          <w:rFonts w:ascii="Times New Roman" w:hAnsi="Times New Roman" w:cs="Times New Roman"/>
          <w:sz w:val="24"/>
          <w:szCs w:val="24"/>
        </w:rPr>
        <w:t>8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2EC139EF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95FD0C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28303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58B4D5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968F3F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31F84E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387347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2D9DCB" w14:textId="77777777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16C583" w14:textId="69A3FD5E" w:rsidR="00F116BC" w:rsidRDefault="00F116BC" w:rsidP="00861B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281">
        <w:rPr>
          <w:noProof/>
        </w:rPr>
        <w:drawing>
          <wp:inline distT="0" distB="0" distL="0" distR="0" wp14:anchorId="533BE3A0" wp14:editId="2BD5B6A6">
            <wp:extent cx="5943600" cy="2792095"/>
            <wp:effectExtent l="0" t="0" r="0" b="8255"/>
            <wp:docPr id="105963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02AD4" w14:textId="63B11CB8" w:rsidR="00F116BC" w:rsidRPr="009912A3" w:rsidRDefault="00F116BC" w:rsidP="00F116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4B7EBB9" w14:textId="7E182B85" w:rsidR="00F116BC" w:rsidRDefault="00F116BC" w:rsidP="00F11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>
        <w:rPr>
          <w:rFonts w:ascii="Times New Roman" w:hAnsi="Times New Roman" w:cs="Times New Roman"/>
          <w:sz w:val="24"/>
          <w:szCs w:val="24"/>
        </w:rPr>
        <w:t xml:space="preserve">psychosocial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 xml:space="preserve"> when added to usual care and contrasted with usual care alone</w:t>
      </w:r>
      <w:r w:rsidRPr="000C0CA0">
        <w:rPr>
          <w:rFonts w:ascii="Times New Roman" w:hAnsi="Times New Roman" w:cs="Times New Roman"/>
          <w:sz w:val="24"/>
          <w:szCs w:val="24"/>
        </w:rPr>
        <w:t xml:space="preserve">.  The plot shows symmetr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non-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 w:rsidR="00042C62">
        <w:rPr>
          <w:rFonts w:ascii="Times New Roman" w:hAnsi="Times New Roman" w:cs="Times New Roman"/>
          <w:sz w:val="24"/>
          <w:szCs w:val="24"/>
        </w:rPr>
        <w:t>30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22EC5193" w14:textId="77777777" w:rsidR="00861B73" w:rsidRDefault="00861B73" w:rsidP="0080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24D81D" w14:textId="77777777" w:rsidR="00B04B3C" w:rsidRDefault="00B04B3C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DAC90" w14:textId="77777777" w:rsidR="00E215AD" w:rsidRDefault="00E215AD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C5C9D7" w14:textId="77777777" w:rsidR="00E215AD" w:rsidRDefault="00E215AD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019764" w14:textId="77777777" w:rsidR="00E215AD" w:rsidRDefault="00E215AD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1226B6" w14:textId="77777777" w:rsidR="00E215AD" w:rsidRDefault="00E215AD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296CAE" w14:textId="77777777" w:rsidR="00E215AD" w:rsidRDefault="00E215AD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193DB" w14:textId="77777777" w:rsidR="00E215AD" w:rsidRDefault="00E215AD" w:rsidP="00724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45AE38" w14:textId="446F56D6" w:rsidR="00E672E4" w:rsidRDefault="00E672E4" w:rsidP="00E672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646674" w14:textId="31A451C1" w:rsidR="0045253E" w:rsidRPr="00E672E4" w:rsidRDefault="00996059" w:rsidP="00E672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3003">
        <w:rPr>
          <w:noProof/>
        </w:rPr>
        <w:drawing>
          <wp:inline distT="0" distB="0" distL="0" distR="0" wp14:anchorId="07E12D09" wp14:editId="5793F5DF">
            <wp:extent cx="5943600" cy="2792095"/>
            <wp:effectExtent l="0" t="0" r="0" b="8255"/>
            <wp:docPr id="1280542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1F84F" w14:textId="64C7412D" w:rsidR="00545C19" w:rsidRPr="009912A3" w:rsidRDefault="00545C19" w:rsidP="00545C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0BFC3E6" w14:textId="3C075AD0" w:rsidR="00545C19" w:rsidRDefault="00545C19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 w:rsidR="00704C58">
        <w:rPr>
          <w:rFonts w:ascii="Times New Roman" w:hAnsi="Times New Roman" w:cs="Times New Roman"/>
          <w:sz w:val="24"/>
          <w:szCs w:val="24"/>
        </w:rPr>
        <w:t>consum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 xml:space="preserve"> when contrasted with </w:t>
      </w:r>
      <w:r w:rsidR="005B7273">
        <w:rPr>
          <w:rFonts w:ascii="Times New Roman" w:hAnsi="Times New Roman" w:cs="Times New Roman"/>
          <w:sz w:val="24"/>
          <w:szCs w:val="24"/>
        </w:rPr>
        <w:t>CBI delivered in person</w:t>
      </w:r>
      <w:r w:rsidRPr="000C0CA0">
        <w:rPr>
          <w:rFonts w:ascii="Times New Roman" w:hAnsi="Times New Roman" w:cs="Times New Roman"/>
          <w:sz w:val="24"/>
          <w:szCs w:val="24"/>
        </w:rPr>
        <w:t xml:space="preserve">.  The plot shows symmetr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non-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 w:rsidR="000E62F0">
        <w:rPr>
          <w:rFonts w:ascii="Times New Roman" w:hAnsi="Times New Roman" w:cs="Times New Roman"/>
          <w:sz w:val="24"/>
          <w:szCs w:val="24"/>
        </w:rPr>
        <w:t>40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33304DA5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8307B1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B66731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D4BC60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72958B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D1970B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8BB06E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D5CBC5" w14:textId="77777777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83F45D" w14:textId="4DBF38E9" w:rsidR="006C35F6" w:rsidRDefault="006C35F6" w:rsidP="00545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F718D0" wp14:editId="2A3F3AEE">
            <wp:extent cx="5943600" cy="2792095"/>
            <wp:effectExtent l="0" t="0" r="0" b="8255"/>
            <wp:docPr id="1323444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444099" name="Picture 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4066B" w14:textId="15BDF244" w:rsidR="00704C58" w:rsidRPr="009912A3" w:rsidRDefault="00704C58" w:rsidP="00704C5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80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057C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6296">
        <w:rPr>
          <w:rFonts w:ascii="Times New Roman" w:hAnsi="Times New Roman" w:cs="Times New Roman"/>
          <w:sz w:val="24"/>
          <w:szCs w:val="24"/>
        </w:rPr>
        <w:t>Plot of assessment of publication bias.</w:t>
      </w:r>
      <w:r w:rsidRPr="009912A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106E15B" w14:textId="629AEA90" w:rsidR="00704C58" w:rsidRDefault="00704C58" w:rsidP="00704C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0CA0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0C0CA0">
        <w:rPr>
          <w:rFonts w:ascii="Times New Roman" w:hAnsi="Times New Roman" w:cs="Times New Roman"/>
          <w:sz w:val="24"/>
          <w:szCs w:val="24"/>
        </w:rPr>
        <w:t xml:space="preserve">Assessment of bias in </w:t>
      </w:r>
      <w:r>
        <w:rPr>
          <w:rFonts w:ascii="Times New Roman" w:hAnsi="Times New Roman" w:cs="Times New Roman"/>
          <w:sz w:val="24"/>
          <w:szCs w:val="24"/>
        </w:rPr>
        <w:t xml:space="preserve">psychosocial </w:t>
      </w:r>
      <w:r w:rsidRPr="000C0CA0">
        <w:rPr>
          <w:rFonts w:ascii="Times New Roman" w:hAnsi="Times New Roman" w:cs="Times New Roman"/>
          <w:sz w:val="24"/>
          <w:szCs w:val="24"/>
        </w:rPr>
        <w:t xml:space="preserve">outcomes </w:t>
      </w:r>
      <w:r>
        <w:rPr>
          <w:rFonts w:ascii="Times New Roman" w:hAnsi="Times New Roman" w:cs="Times New Roman"/>
          <w:sz w:val="24"/>
          <w:szCs w:val="24"/>
        </w:rPr>
        <w:t>for dCBI</w:t>
      </w:r>
      <w:r w:rsidRPr="000C0CA0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 xml:space="preserve"> when contrasted with CBI delivered in person</w:t>
      </w:r>
      <w:r w:rsidRPr="000C0CA0">
        <w:rPr>
          <w:rFonts w:ascii="Times New Roman" w:hAnsi="Times New Roman" w:cs="Times New Roman"/>
          <w:sz w:val="24"/>
          <w:szCs w:val="24"/>
        </w:rPr>
        <w:t xml:space="preserve">.  The plot shows symmetry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CA0">
        <w:rPr>
          <w:rFonts w:ascii="Times New Roman" w:hAnsi="Times New Roman" w:cs="Times New Roman"/>
          <w:sz w:val="24"/>
          <w:szCs w:val="24"/>
        </w:rPr>
        <w:t xml:space="preserve">the rank order correlation shows </w:t>
      </w:r>
      <w:r>
        <w:rPr>
          <w:rFonts w:ascii="Times New Roman" w:hAnsi="Times New Roman" w:cs="Times New Roman"/>
          <w:sz w:val="24"/>
          <w:szCs w:val="24"/>
        </w:rPr>
        <w:t xml:space="preserve">a non-significant association between </w:t>
      </w:r>
      <w:r w:rsidR="00A1148A">
        <w:rPr>
          <w:rFonts w:ascii="Times New Roman" w:hAnsi="Times New Roman" w:cs="Times New Roman"/>
          <w:sz w:val="24"/>
          <w:szCs w:val="24"/>
        </w:rPr>
        <w:t>precision</w:t>
      </w:r>
      <w:r>
        <w:rPr>
          <w:rFonts w:ascii="Times New Roman" w:hAnsi="Times New Roman" w:cs="Times New Roman"/>
          <w:sz w:val="24"/>
          <w:szCs w:val="24"/>
        </w:rPr>
        <w:t xml:space="preserve"> and effect size </w:t>
      </w:r>
      <w:r w:rsidRPr="000C0CA0">
        <w:rPr>
          <w:rFonts w:ascii="Times New Roman" w:hAnsi="Times New Roman" w:cs="Times New Roman"/>
          <w:sz w:val="24"/>
          <w:szCs w:val="24"/>
        </w:rPr>
        <w:t>(</w:t>
      </w:r>
      <w:r w:rsidRPr="000C0CA0">
        <w:rPr>
          <w:rFonts w:ascii="Times New Roman" w:hAnsi="Times New Roman" w:cs="Times New Roman"/>
          <w:sz w:val="24"/>
          <w:szCs w:val="24"/>
        </w:rPr>
        <w:sym w:font="Symbol" w:char="F074"/>
      </w:r>
      <w:r w:rsidRPr="000C0CA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C0CA0">
        <w:rPr>
          <w:rFonts w:ascii="Times New Roman" w:hAnsi="Times New Roman" w:cs="Times New Roman"/>
          <w:sz w:val="24"/>
          <w:szCs w:val="24"/>
        </w:rPr>
        <w:t>.</w:t>
      </w:r>
      <w:r w:rsidR="00453BF6">
        <w:rPr>
          <w:rFonts w:ascii="Times New Roman" w:hAnsi="Times New Roman" w:cs="Times New Roman"/>
          <w:sz w:val="24"/>
          <w:szCs w:val="24"/>
        </w:rPr>
        <w:t>60</w:t>
      </w:r>
      <w:r w:rsidRPr="000C0CA0">
        <w:rPr>
          <w:rFonts w:ascii="Times New Roman" w:hAnsi="Times New Roman" w:cs="Times New Roman"/>
          <w:sz w:val="24"/>
          <w:szCs w:val="24"/>
        </w:rPr>
        <w:t xml:space="preserve">, </w:t>
      </w:r>
      <w:r w:rsidRPr="000C0CA0">
        <w:rPr>
          <w:rFonts w:ascii="Times New Roman" w:hAnsi="Times New Roman" w:cs="Times New Roman"/>
          <w:i/>
          <w:sz w:val="24"/>
          <w:szCs w:val="24"/>
        </w:rPr>
        <w:t>p</w:t>
      </w:r>
      <w:r w:rsidRPr="000C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0C0CA0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C0CA0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203F695B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690C94" w14:textId="77777777" w:rsidR="00BA225C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B0A6CA" w14:textId="77777777" w:rsidR="00BA225C" w:rsidRPr="000C0CA0" w:rsidRDefault="00BA225C" w:rsidP="00BA22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F47A01" w14:textId="77777777" w:rsidR="00BA225C" w:rsidRDefault="00BA225C"/>
    <w:sectPr w:rsidR="00BA2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52"/>
    <w:rsid w:val="000131EE"/>
    <w:rsid w:val="00015DB1"/>
    <w:rsid w:val="00042C62"/>
    <w:rsid w:val="00044D52"/>
    <w:rsid w:val="0004642E"/>
    <w:rsid w:val="000C5A21"/>
    <w:rsid w:val="000E62F0"/>
    <w:rsid w:val="0018546C"/>
    <w:rsid w:val="0018559F"/>
    <w:rsid w:val="001A3ABC"/>
    <w:rsid w:val="001F7321"/>
    <w:rsid w:val="00222352"/>
    <w:rsid w:val="0023057C"/>
    <w:rsid w:val="0026233B"/>
    <w:rsid w:val="002761FC"/>
    <w:rsid w:val="00380EFE"/>
    <w:rsid w:val="003A07B0"/>
    <w:rsid w:val="003F489E"/>
    <w:rsid w:val="00452412"/>
    <w:rsid w:val="0045253E"/>
    <w:rsid w:val="00453BF6"/>
    <w:rsid w:val="00463DE7"/>
    <w:rsid w:val="00475E64"/>
    <w:rsid w:val="00496AEA"/>
    <w:rsid w:val="00532755"/>
    <w:rsid w:val="00545C19"/>
    <w:rsid w:val="0054694E"/>
    <w:rsid w:val="005B7273"/>
    <w:rsid w:val="005C022F"/>
    <w:rsid w:val="006409AF"/>
    <w:rsid w:val="00697814"/>
    <w:rsid w:val="006C35F6"/>
    <w:rsid w:val="006E1772"/>
    <w:rsid w:val="006E5927"/>
    <w:rsid w:val="00703691"/>
    <w:rsid w:val="00704C58"/>
    <w:rsid w:val="007248E3"/>
    <w:rsid w:val="00786296"/>
    <w:rsid w:val="008004DE"/>
    <w:rsid w:val="0083398D"/>
    <w:rsid w:val="008521D8"/>
    <w:rsid w:val="00861B73"/>
    <w:rsid w:val="00897D7C"/>
    <w:rsid w:val="00900173"/>
    <w:rsid w:val="00996059"/>
    <w:rsid w:val="009C4BB5"/>
    <w:rsid w:val="009F7546"/>
    <w:rsid w:val="00A1148A"/>
    <w:rsid w:val="00A40B1B"/>
    <w:rsid w:val="00A8000F"/>
    <w:rsid w:val="00A810FC"/>
    <w:rsid w:val="00A84CF7"/>
    <w:rsid w:val="00AF3401"/>
    <w:rsid w:val="00B04B3C"/>
    <w:rsid w:val="00B04EC7"/>
    <w:rsid w:val="00B05D85"/>
    <w:rsid w:val="00BA225C"/>
    <w:rsid w:val="00C03D80"/>
    <w:rsid w:val="00C92B7E"/>
    <w:rsid w:val="00C9348D"/>
    <w:rsid w:val="00CA7935"/>
    <w:rsid w:val="00DC0412"/>
    <w:rsid w:val="00DE4DD4"/>
    <w:rsid w:val="00DF1986"/>
    <w:rsid w:val="00E2080E"/>
    <w:rsid w:val="00E215AD"/>
    <w:rsid w:val="00E37014"/>
    <w:rsid w:val="00E672E4"/>
    <w:rsid w:val="00F04C1D"/>
    <w:rsid w:val="00F116BC"/>
    <w:rsid w:val="00F16C67"/>
    <w:rsid w:val="00F52E23"/>
    <w:rsid w:val="00F97620"/>
    <w:rsid w:val="00FD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3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D5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339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7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5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D5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339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7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5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5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tak, Omeed</dc:creator>
  <cp:lastModifiedBy>Indumathi</cp:lastModifiedBy>
  <cp:revision>2</cp:revision>
  <dcterms:created xsi:type="dcterms:W3CDTF">2026-03-25T13:41:00Z</dcterms:created>
  <dcterms:modified xsi:type="dcterms:W3CDTF">2026-03-25T13:41:00Z</dcterms:modified>
</cp:coreProperties>
</file>